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B5B45" w14:textId="7664AD20" w:rsidR="001C4BEB" w:rsidRDefault="001C4BEB" w:rsidP="001C4BEB">
      <w:pPr>
        <w:pStyle w:val="Heading1"/>
        <w:rPr>
          <w:sz w:val="24"/>
          <w:szCs w:val="24"/>
          <w:lang w:val="en-US"/>
        </w:rPr>
      </w:pPr>
      <w:r w:rsidRPr="00981C7F">
        <w:rPr>
          <w:sz w:val="24"/>
          <w:szCs w:val="24"/>
          <w:lang w:val="en-US"/>
        </w:rPr>
        <w:t>Supplementary material</w:t>
      </w:r>
    </w:p>
    <w:p w14:paraId="4F4D9139" w14:textId="77777777" w:rsidR="001C4BEB" w:rsidRPr="00981C7F" w:rsidRDefault="001C4BEB" w:rsidP="001C4BEB">
      <w:pPr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EC0950" wp14:editId="0E2E0607">
            <wp:extent cx="5760720" cy="4285099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85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914FE" w14:textId="5AF9090C" w:rsidR="001C4BEB" w:rsidRPr="00981C7F" w:rsidRDefault="001C4BEB" w:rsidP="001C4BEB">
      <w:pPr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81C7F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E46F52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981C7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1E59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81C7F">
        <w:rPr>
          <w:rFonts w:ascii="Times New Roman" w:hAnsi="Times New Roman" w:cs="Times New Roman"/>
          <w:sz w:val="24"/>
          <w:szCs w:val="24"/>
          <w:lang w:val="en-US"/>
        </w:rPr>
        <w:t>: Grow chambers used for the experiment in the greenhouse</w:t>
      </w:r>
    </w:p>
    <w:p w14:paraId="1EC2B6C5" w14:textId="35AC6293" w:rsidR="00B04E9D" w:rsidRDefault="001E5915" w:rsidP="001C4BEB">
      <w:pPr>
        <w:pStyle w:val="CommentText"/>
        <w:spacing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14E60DE" wp14:editId="2E94BC6E">
            <wp:extent cx="5768340" cy="4271010"/>
            <wp:effectExtent l="0" t="0" r="3810" b="0"/>
            <wp:docPr id="578978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97895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75073" w14:textId="77777777" w:rsidR="001E5915" w:rsidRDefault="001E5915" w:rsidP="001E5915">
      <w:pPr>
        <w:spacing w:after="24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: </w:t>
      </w:r>
      <w:r w:rsidRPr="00990072">
        <w:rPr>
          <w:rFonts w:ascii="Times New Roman" w:hAnsi="Times New Roman" w:cs="Times New Roman"/>
          <w:sz w:val="24"/>
          <w:szCs w:val="24"/>
        </w:rPr>
        <w:t xml:space="preserve">Temperature 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90072">
        <w:rPr>
          <w:rFonts w:ascii="Times New Roman" w:hAnsi="Times New Roman" w:cs="Times New Roman"/>
          <w:sz w:val="24"/>
          <w:szCs w:val="24"/>
        </w:rPr>
        <w:t xml:space="preserve">elativ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90072">
        <w:rPr>
          <w:rFonts w:ascii="Times New Roman" w:hAnsi="Times New Roman" w:cs="Times New Roman"/>
          <w:sz w:val="24"/>
          <w:szCs w:val="24"/>
        </w:rPr>
        <w:t xml:space="preserve">umidity under </w:t>
      </w:r>
      <w:r w:rsidRPr="00990072">
        <w:rPr>
          <w:rFonts w:ascii="Times New Roman" w:hAnsi="Times New Roman" w:cs="Times New Roman"/>
          <w:color w:val="000000" w:themeColor="text1"/>
          <w:sz w:val="24"/>
          <w:szCs w:val="24"/>
        </w:rPr>
        <w:t>control and chronic heat stress treatment c</w:t>
      </w:r>
      <w:r w:rsidRPr="00990072">
        <w:rPr>
          <w:rFonts w:ascii="Times New Roman" w:hAnsi="Times New Roman" w:cs="Times New Roman"/>
          <w:sz w:val="24"/>
          <w:szCs w:val="24"/>
        </w:rPr>
        <w:t xml:space="preserve">onditions </w:t>
      </w:r>
      <w:r w:rsidRPr="00990072">
        <w:rPr>
          <w:rFonts w:ascii="Times New Roman" w:hAnsi="Times New Roman" w:cs="Times New Roman"/>
          <w:color w:val="000000" w:themeColor="text1"/>
          <w:sz w:val="24"/>
          <w:szCs w:val="24"/>
        </w:rPr>
        <w:t>during the experiment for the populations of</w:t>
      </w:r>
      <w:r w:rsidRPr="00990072">
        <w:rPr>
          <w:rFonts w:ascii="Times New Roman" w:hAnsi="Times New Roman" w:cs="Times New Roman"/>
          <w:sz w:val="24"/>
          <w:szCs w:val="24"/>
        </w:rPr>
        <w:t xml:space="preserve"> </w:t>
      </w:r>
      <w:r w:rsidRPr="00990072">
        <w:rPr>
          <w:rFonts w:ascii="Times New Roman" w:hAnsi="Times New Roman" w:cs="Times New Roman"/>
          <w:i/>
          <w:iCs/>
          <w:sz w:val="24"/>
          <w:szCs w:val="24"/>
        </w:rPr>
        <w:t>Silene vulgaris</w:t>
      </w:r>
    </w:p>
    <w:p w14:paraId="47D8FCEF" w14:textId="77777777" w:rsidR="001E5915" w:rsidRPr="001C4BEB" w:rsidRDefault="001E5915" w:rsidP="001C4BEB">
      <w:pPr>
        <w:pStyle w:val="CommentText"/>
        <w:spacing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sectPr w:rsidR="001E5915" w:rsidRPr="001C4BEB" w:rsidSect="00E00BF1">
      <w:pgSz w:w="11906" w:h="16838"/>
      <w:pgMar w:top="1411" w:right="1411" w:bottom="1138" w:left="141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EB"/>
    <w:rsid w:val="00011D43"/>
    <w:rsid w:val="000B4D97"/>
    <w:rsid w:val="001102AF"/>
    <w:rsid w:val="001C4BEB"/>
    <w:rsid w:val="001E5915"/>
    <w:rsid w:val="00526A91"/>
    <w:rsid w:val="00582C0B"/>
    <w:rsid w:val="005B2D5A"/>
    <w:rsid w:val="00700949"/>
    <w:rsid w:val="007656CE"/>
    <w:rsid w:val="00990072"/>
    <w:rsid w:val="00B04E9D"/>
    <w:rsid w:val="00B74740"/>
    <w:rsid w:val="00E46F52"/>
    <w:rsid w:val="00E7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D5F8A"/>
  <w15:chartTrackingRefBased/>
  <w15:docId w15:val="{9C65FA76-4545-40ED-803E-8E4B9DEE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BE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BEB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BEB"/>
    <w:rPr>
      <w:rFonts w:ascii="Times New Roman" w:eastAsiaTheme="majorEastAsia" w:hAnsi="Times New Roman" w:cs="Times New Roman"/>
      <w:b/>
      <w:sz w:val="28"/>
      <w:szCs w:val="28"/>
      <w:lang w:val="en-GB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1C4BEB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1C4BEB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1C4B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BEB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C4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m Tushabe</dc:creator>
  <cp:keywords/>
  <dc:description/>
  <cp:lastModifiedBy>Donam Tushabe</cp:lastModifiedBy>
  <cp:revision>10</cp:revision>
  <dcterms:created xsi:type="dcterms:W3CDTF">2023-07-25T15:41:00Z</dcterms:created>
  <dcterms:modified xsi:type="dcterms:W3CDTF">2025-03-18T13:09:00Z</dcterms:modified>
</cp:coreProperties>
</file>